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3F088" w14:textId="77777777" w:rsidR="00D64741" w:rsidRPr="00326B96" w:rsidRDefault="00D64741" w:rsidP="008E3B8E">
      <w:pP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 w:rsidRPr="00326B96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</w:t>
      </w:r>
      <w:r w:rsidR="00C809A6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2 </w:t>
      </w:r>
      <w:r w:rsidRPr="00326B96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Table. </w:t>
      </w:r>
      <w:r w:rsidRPr="00326B96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>Genetic analysis of F</w:t>
      </w:r>
      <w:r w:rsidRPr="00326B96">
        <w:rPr>
          <w:rFonts w:ascii="Arial" w:hAnsi="Arial" w:cs="Arial"/>
          <w:bCs/>
          <w:color w:val="000000" w:themeColor="text1"/>
          <w:kern w:val="24"/>
          <w:sz w:val="24"/>
          <w:szCs w:val="24"/>
          <w:vertAlign w:val="subscript"/>
        </w:rPr>
        <w:t>2</w:t>
      </w:r>
      <w:r w:rsidRPr="00326B96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 populations </w:t>
      </w:r>
      <w:r w:rsidRPr="00326B96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1639"/>
        <w:gridCol w:w="1639"/>
        <w:gridCol w:w="1638"/>
        <w:gridCol w:w="1257"/>
        <w:gridCol w:w="1255"/>
      </w:tblGrid>
      <w:tr w:rsidR="00D64741" w:rsidRPr="00D64741" w14:paraId="7486F2C5" w14:textId="77777777" w:rsidTr="00326B96">
        <w:trPr>
          <w:trHeight w:val="340"/>
        </w:trPr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F640E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ross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E2DF8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otal number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>of plants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68ED6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NO. </w:t>
            </w:r>
            <w:proofErr w:type="gramStart"/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f</w:t>
            </w:r>
            <w:proofErr w:type="gramEnd"/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normal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>plants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27870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NO. </w:t>
            </w:r>
            <w:proofErr w:type="gramStart"/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f</w:t>
            </w:r>
            <w:proofErr w:type="gramEnd"/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lesion mimic plants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35294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χ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  <w:lang w:val="el-GR"/>
              </w:rPr>
              <w:t>2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(3:1)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3D534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lang w:val="el-GR"/>
              </w:rPr>
              <w:t>χ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  <w:lang w:val="el-GR"/>
              </w:rPr>
              <w:t>2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position w:val="-5"/>
                <w:szCs w:val="21"/>
                <w:vertAlign w:val="subscript"/>
                <w:lang w:val="el-GR"/>
              </w:rPr>
              <w:t>0.05</w:t>
            </w:r>
          </w:p>
        </w:tc>
      </w:tr>
      <w:tr w:rsidR="00D64741" w:rsidRPr="00D64741" w14:paraId="081DDFAF" w14:textId="77777777" w:rsidTr="00326B96">
        <w:trPr>
          <w:trHeight w:val="340"/>
        </w:trPr>
        <w:tc>
          <w:tcPr>
            <w:tcW w:w="1644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C6952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311</w:t>
            </w:r>
            <w:r w:rsidRPr="00D64741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×</w:t>
            </w:r>
            <w:r w:rsidRPr="00D64741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D64741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dj</w:t>
            </w:r>
            <w:proofErr w:type="spellEnd"/>
            <w:r w:rsidRPr="00D64741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-lm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1756F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6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30CE6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7</w:t>
            </w:r>
          </w:p>
        </w:tc>
        <w:tc>
          <w:tcPr>
            <w:tcW w:w="1638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2AAD9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9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111C3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4</w:t>
            </w:r>
          </w:p>
        </w:tc>
        <w:tc>
          <w:tcPr>
            <w:tcW w:w="1255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331E5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84</w:t>
            </w:r>
          </w:p>
        </w:tc>
      </w:tr>
      <w:tr w:rsidR="00D64741" w:rsidRPr="00D64741" w14:paraId="4509760E" w14:textId="77777777" w:rsidTr="00326B96">
        <w:trPr>
          <w:trHeight w:val="340"/>
        </w:trPr>
        <w:tc>
          <w:tcPr>
            <w:tcW w:w="16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AE69B" w14:textId="77777777" w:rsidR="00D64741" w:rsidRPr="00D64741" w:rsidRDefault="00D64741" w:rsidP="00D6474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ongjin</w:t>
            </w:r>
            <w:proofErr w:type="spellEnd"/>
            <w:r w:rsidRPr="00D64741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×</w:t>
            </w:r>
            <w:r w:rsidRPr="00D64741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D64741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dj</w:t>
            </w:r>
            <w:proofErr w:type="spellEnd"/>
            <w:r w:rsidRPr="00D64741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-lm</w:t>
            </w:r>
          </w:p>
        </w:tc>
        <w:tc>
          <w:tcPr>
            <w:tcW w:w="16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DC4B1" w14:textId="77777777" w:rsidR="00D64741" w:rsidRPr="00D64741" w:rsidRDefault="00D64741" w:rsidP="00D6474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3</w:t>
            </w:r>
          </w:p>
        </w:tc>
        <w:tc>
          <w:tcPr>
            <w:tcW w:w="16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F81DC" w14:textId="77777777" w:rsidR="00D64741" w:rsidRPr="00D64741" w:rsidRDefault="00D64741" w:rsidP="00D6474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6</w:t>
            </w:r>
          </w:p>
        </w:tc>
        <w:tc>
          <w:tcPr>
            <w:tcW w:w="16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59A4F" w14:textId="77777777" w:rsidR="00D64741" w:rsidRPr="00D64741" w:rsidRDefault="00D64741" w:rsidP="00D6474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7</w:t>
            </w:r>
          </w:p>
        </w:tc>
        <w:tc>
          <w:tcPr>
            <w:tcW w:w="12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D83D2" w14:textId="77777777" w:rsidR="00D64741" w:rsidRPr="00D64741" w:rsidRDefault="00D64741" w:rsidP="00D6474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9</w:t>
            </w:r>
          </w:p>
        </w:tc>
        <w:tc>
          <w:tcPr>
            <w:tcW w:w="12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6CED4" w14:textId="77777777" w:rsidR="00D64741" w:rsidRPr="00D64741" w:rsidRDefault="00D64741" w:rsidP="00D647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47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84</w:t>
            </w:r>
          </w:p>
        </w:tc>
      </w:tr>
    </w:tbl>
    <w:p w14:paraId="1702C52A" w14:textId="77777777" w:rsidR="00D64741" w:rsidRDefault="00D64741" w:rsidP="008E3B8E"/>
    <w:p w14:paraId="798CDE6C" w14:textId="77777777" w:rsidR="007F4D1B" w:rsidRPr="00DF3495" w:rsidRDefault="007F4D1B" w:rsidP="00DA7042">
      <w:pPr>
        <w:widowControl/>
        <w:jc w:val="left"/>
      </w:pPr>
      <w:bookmarkStart w:id="0" w:name="_GoBack"/>
      <w:bookmarkEnd w:id="0"/>
    </w:p>
    <w:sectPr w:rsidR="007F4D1B" w:rsidRPr="00DF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8D837" w14:textId="77777777" w:rsidR="003A0D5E" w:rsidRDefault="003A0D5E" w:rsidP="008E3B8E">
      <w:r>
        <w:separator/>
      </w:r>
    </w:p>
  </w:endnote>
  <w:endnote w:type="continuationSeparator" w:id="0">
    <w:p w14:paraId="6D70A7C0" w14:textId="77777777" w:rsidR="003A0D5E" w:rsidRDefault="003A0D5E" w:rsidP="008E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DD91C" w14:textId="77777777" w:rsidR="003A0D5E" w:rsidRDefault="003A0D5E" w:rsidP="008E3B8E">
      <w:r>
        <w:separator/>
      </w:r>
    </w:p>
  </w:footnote>
  <w:footnote w:type="continuationSeparator" w:id="0">
    <w:p w14:paraId="42FF1674" w14:textId="77777777" w:rsidR="003A0D5E" w:rsidRDefault="003A0D5E" w:rsidP="008E3B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 zhiqiang">
    <w15:presenceInfo w15:providerId="None" w15:userId="li zhiq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23"/>
    <w:rsid w:val="000B308F"/>
    <w:rsid w:val="000E313A"/>
    <w:rsid w:val="00122845"/>
    <w:rsid w:val="001306DC"/>
    <w:rsid w:val="001854F2"/>
    <w:rsid w:val="00326B96"/>
    <w:rsid w:val="003A0D5E"/>
    <w:rsid w:val="003F145B"/>
    <w:rsid w:val="004E5E38"/>
    <w:rsid w:val="005A1B3C"/>
    <w:rsid w:val="00632280"/>
    <w:rsid w:val="006842B9"/>
    <w:rsid w:val="006D43D0"/>
    <w:rsid w:val="0070362E"/>
    <w:rsid w:val="00716D5D"/>
    <w:rsid w:val="007B72EF"/>
    <w:rsid w:val="007D366C"/>
    <w:rsid w:val="007F4D1B"/>
    <w:rsid w:val="00802423"/>
    <w:rsid w:val="008E3B8E"/>
    <w:rsid w:val="009466DF"/>
    <w:rsid w:val="0095671B"/>
    <w:rsid w:val="00982363"/>
    <w:rsid w:val="00982439"/>
    <w:rsid w:val="009D795A"/>
    <w:rsid w:val="009F7AED"/>
    <w:rsid w:val="00A07CAB"/>
    <w:rsid w:val="00A61C85"/>
    <w:rsid w:val="00A71AC8"/>
    <w:rsid w:val="00A75223"/>
    <w:rsid w:val="00A97F4F"/>
    <w:rsid w:val="00AB5CAF"/>
    <w:rsid w:val="00AD3E55"/>
    <w:rsid w:val="00AE66E1"/>
    <w:rsid w:val="00B74AD9"/>
    <w:rsid w:val="00BB73FC"/>
    <w:rsid w:val="00C80791"/>
    <w:rsid w:val="00C809A6"/>
    <w:rsid w:val="00CB0EF4"/>
    <w:rsid w:val="00D64741"/>
    <w:rsid w:val="00DA7042"/>
    <w:rsid w:val="00DB5B1D"/>
    <w:rsid w:val="00DF3495"/>
    <w:rsid w:val="00E12140"/>
    <w:rsid w:val="00F2010D"/>
    <w:rsid w:val="00FD4448"/>
    <w:rsid w:val="00FE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339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iqiang</dc:creator>
  <cp:lastModifiedBy>Guo-Liang  Wang</cp:lastModifiedBy>
  <cp:revision>2</cp:revision>
  <dcterms:created xsi:type="dcterms:W3CDTF">2017-01-04T20:34:00Z</dcterms:created>
  <dcterms:modified xsi:type="dcterms:W3CDTF">2017-01-04T20:34:00Z</dcterms:modified>
</cp:coreProperties>
</file>